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1C878" w14:textId="54542B61" w:rsidR="00D9488E" w:rsidRPr="00A153C5" w:rsidRDefault="00A153C5">
      <w:pPr>
        <w:rPr>
          <w:rFonts w:ascii="Times New Roman" w:hAnsi="Times New Roman" w:cs="Times New Roman"/>
        </w:rPr>
      </w:pPr>
      <w:r w:rsidRPr="00A153C5">
        <w:rPr>
          <w:rFonts w:ascii="Times New Roman" w:hAnsi="Times New Roman" w:cs="Times New Roman"/>
        </w:rPr>
        <w:t>Table. S1</w:t>
      </w:r>
      <w:r w:rsidR="000F445A">
        <w:rPr>
          <w:rFonts w:ascii="Times New Roman" w:hAnsi="Times New Roman" w:cs="Times New Roman"/>
        </w:rPr>
        <w:t xml:space="preserve"> </w:t>
      </w:r>
      <w:r w:rsidR="000F445A" w:rsidRPr="001D07EE">
        <w:rPr>
          <w:rFonts w:ascii="Times New Roman" w:hAnsi="Times New Roman" w:cs="Times New Roman"/>
        </w:rPr>
        <w:t>Univariate and multivariate analysis of risk factors for postoperative complications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8"/>
        <w:gridCol w:w="1875"/>
        <w:gridCol w:w="891"/>
        <w:gridCol w:w="1791"/>
        <w:gridCol w:w="891"/>
      </w:tblGrid>
      <w:tr w:rsidR="00A153C5" w:rsidRPr="0082155E" w14:paraId="504C19B9" w14:textId="77777777" w:rsidTr="00A153C5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B785FF" w14:textId="77777777" w:rsidR="00A153C5" w:rsidRPr="0082155E" w:rsidRDefault="00A153C5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9C5A96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4BE2E4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lti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te analysis</w:t>
            </w:r>
          </w:p>
        </w:tc>
      </w:tr>
      <w:tr w:rsidR="00A153C5" w:rsidRPr="0082155E" w14:paraId="53AA6CC0" w14:textId="77777777" w:rsidTr="00A153C5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283A055" w14:textId="77777777" w:rsidR="00A153C5" w:rsidRPr="0082155E" w:rsidRDefault="00A153C5" w:rsidP="005B6B8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AA935A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E3BF8F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389EF3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6AD7D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A153C5" w:rsidRPr="0082155E" w14:paraId="7AACC967" w14:textId="77777777" w:rsidTr="00A153C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1AE182" w14:textId="77777777" w:rsidR="00A153C5" w:rsidRPr="0082155E" w:rsidRDefault="00A153C5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4A1750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6D1ECC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433D91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DCC21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AD04AE4" w14:textId="77777777" w:rsidTr="00A153C5">
        <w:trPr>
          <w:jc w:val="center"/>
        </w:trPr>
        <w:tc>
          <w:tcPr>
            <w:tcW w:w="0" w:type="auto"/>
            <w:vAlign w:val="center"/>
          </w:tcPr>
          <w:p w14:paraId="51B77632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063E3DCD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CD58896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6E5B54A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68A6B4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7644CFCA" w14:textId="77777777" w:rsidTr="00A153C5">
        <w:trPr>
          <w:jc w:val="center"/>
        </w:trPr>
        <w:tc>
          <w:tcPr>
            <w:tcW w:w="0" w:type="auto"/>
            <w:vAlign w:val="center"/>
          </w:tcPr>
          <w:p w14:paraId="33D5DE47" w14:textId="77777777" w:rsidR="00A153C5" w:rsidRPr="0082155E" w:rsidRDefault="00A153C5" w:rsidP="005B6B8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2EBD0E47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69(1.166-2.391)</w:t>
            </w:r>
          </w:p>
        </w:tc>
        <w:tc>
          <w:tcPr>
            <w:tcW w:w="0" w:type="auto"/>
          </w:tcPr>
          <w:p w14:paraId="25D99462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71E3E3B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18(0.994-2.111)</w:t>
            </w:r>
          </w:p>
        </w:tc>
        <w:tc>
          <w:tcPr>
            <w:tcW w:w="0" w:type="auto"/>
          </w:tcPr>
          <w:p w14:paraId="4E4633FA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A153C5" w:rsidRPr="0082155E" w14:paraId="69B06EE6" w14:textId="77777777" w:rsidTr="00A153C5">
        <w:trPr>
          <w:jc w:val="center"/>
        </w:trPr>
        <w:tc>
          <w:tcPr>
            <w:tcW w:w="0" w:type="auto"/>
            <w:vAlign w:val="center"/>
          </w:tcPr>
          <w:p w14:paraId="48E46DA5" w14:textId="77777777" w:rsidR="00A153C5" w:rsidRPr="0082155E" w:rsidRDefault="00A153C5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ender </w:t>
            </w:r>
          </w:p>
        </w:tc>
        <w:tc>
          <w:tcPr>
            <w:tcW w:w="0" w:type="auto"/>
          </w:tcPr>
          <w:p w14:paraId="7E4F371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002747B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93B72D1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8B0977D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030C7BB8" w14:textId="77777777" w:rsidTr="00A153C5">
        <w:trPr>
          <w:jc w:val="center"/>
        </w:trPr>
        <w:tc>
          <w:tcPr>
            <w:tcW w:w="0" w:type="auto"/>
            <w:vAlign w:val="center"/>
          </w:tcPr>
          <w:p w14:paraId="309B5B40" w14:textId="77777777" w:rsidR="00A153C5" w:rsidRPr="0082155E" w:rsidRDefault="00A153C5" w:rsidP="005B6B8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Female</w:t>
            </w:r>
          </w:p>
        </w:tc>
        <w:tc>
          <w:tcPr>
            <w:tcW w:w="0" w:type="auto"/>
          </w:tcPr>
          <w:p w14:paraId="53087D17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7B3C934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73A8E4F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C722BF0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FDBEF46" w14:textId="77777777" w:rsidTr="00A153C5">
        <w:trPr>
          <w:jc w:val="center"/>
        </w:trPr>
        <w:tc>
          <w:tcPr>
            <w:tcW w:w="0" w:type="auto"/>
            <w:vAlign w:val="bottom"/>
          </w:tcPr>
          <w:p w14:paraId="10F2FA0B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546F3451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55(0.773-1.725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936DA5F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483</w:t>
            </w:r>
          </w:p>
        </w:tc>
        <w:tc>
          <w:tcPr>
            <w:tcW w:w="0" w:type="auto"/>
          </w:tcPr>
          <w:p w14:paraId="58644B46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AA89153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65993724" w14:textId="77777777" w:rsidTr="00A153C5">
        <w:trPr>
          <w:jc w:val="center"/>
        </w:trPr>
        <w:tc>
          <w:tcPr>
            <w:tcW w:w="0" w:type="auto"/>
            <w:vAlign w:val="center"/>
          </w:tcPr>
          <w:p w14:paraId="43772D44" w14:textId="77777777" w:rsidR="00A153C5" w:rsidRPr="0082155E" w:rsidRDefault="00A153C5" w:rsidP="005B6B8E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tabolic disorders </w:t>
            </w:r>
          </w:p>
        </w:tc>
        <w:tc>
          <w:tcPr>
            <w:tcW w:w="0" w:type="auto"/>
          </w:tcPr>
          <w:p w14:paraId="4E106591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61539AD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527F0F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2E13ACB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09CB7305" w14:textId="77777777" w:rsidTr="00A153C5">
        <w:trPr>
          <w:jc w:val="center"/>
        </w:trPr>
        <w:tc>
          <w:tcPr>
            <w:tcW w:w="0" w:type="auto"/>
            <w:vAlign w:val="bottom"/>
          </w:tcPr>
          <w:p w14:paraId="41E53F2A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2B4F4F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32779BB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C75E362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1A10862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0145AF87" w14:textId="77777777" w:rsidTr="00A153C5">
        <w:trPr>
          <w:jc w:val="center"/>
        </w:trPr>
        <w:tc>
          <w:tcPr>
            <w:tcW w:w="0" w:type="auto"/>
            <w:vAlign w:val="bottom"/>
          </w:tcPr>
          <w:p w14:paraId="5D082B01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D66BB4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8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27-3.701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92C4F12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3E20DB4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0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3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1)</w:t>
            </w:r>
          </w:p>
        </w:tc>
        <w:tc>
          <w:tcPr>
            <w:tcW w:w="0" w:type="auto"/>
          </w:tcPr>
          <w:p w14:paraId="123473A8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A153C5" w:rsidRPr="0082155E" w14:paraId="6C8C437D" w14:textId="77777777" w:rsidTr="00A153C5">
        <w:trPr>
          <w:jc w:val="center"/>
        </w:trPr>
        <w:tc>
          <w:tcPr>
            <w:tcW w:w="0" w:type="auto"/>
            <w:vAlign w:val="center"/>
          </w:tcPr>
          <w:p w14:paraId="696B8A0F" w14:textId="77777777" w:rsidR="00A153C5" w:rsidRPr="0082155E" w:rsidRDefault="00A153C5" w:rsidP="005B6B8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arlson score </w:t>
            </w:r>
          </w:p>
        </w:tc>
        <w:tc>
          <w:tcPr>
            <w:tcW w:w="0" w:type="auto"/>
          </w:tcPr>
          <w:p w14:paraId="5D9C4E3F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072A24C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8C92E86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AC09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309AB922" w14:textId="77777777" w:rsidTr="00A153C5">
        <w:trPr>
          <w:jc w:val="center"/>
        </w:trPr>
        <w:tc>
          <w:tcPr>
            <w:tcW w:w="0" w:type="auto"/>
            <w:vAlign w:val="center"/>
          </w:tcPr>
          <w:p w14:paraId="5C06074C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52D63C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AF19DA6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9F233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40D62F9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12D61CA8" w14:textId="77777777" w:rsidTr="00A153C5">
        <w:trPr>
          <w:jc w:val="center"/>
        </w:trPr>
        <w:tc>
          <w:tcPr>
            <w:tcW w:w="0" w:type="auto"/>
            <w:vAlign w:val="center"/>
          </w:tcPr>
          <w:p w14:paraId="3ABD1C8D" w14:textId="77777777" w:rsidR="00A153C5" w:rsidRPr="0082155E" w:rsidRDefault="00A153C5" w:rsidP="005B6B8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3FD26D7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28(1.468-3.083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1C7C2E0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82155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78BCAC5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7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41-2.705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8EE8E4F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A153C5" w:rsidRPr="0082155E" w14:paraId="77727561" w14:textId="77777777" w:rsidTr="00A153C5">
        <w:trPr>
          <w:jc w:val="center"/>
        </w:trPr>
        <w:tc>
          <w:tcPr>
            <w:tcW w:w="0" w:type="auto"/>
            <w:vAlign w:val="center"/>
          </w:tcPr>
          <w:p w14:paraId="3B161619" w14:textId="77777777" w:rsidR="00A153C5" w:rsidRPr="0082155E" w:rsidRDefault="00A153C5" w:rsidP="005B6B8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0" w:type="auto"/>
          </w:tcPr>
          <w:p w14:paraId="595A9858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95(0.674-4.261)</w:t>
            </w:r>
          </w:p>
        </w:tc>
        <w:tc>
          <w:tcPr>
            <w:tcW w:w="0" w:type="auto"/>
          </w:tcPr>
          <w:p w14:paraId="03934AF4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0" w:type="auto"/>
          </w:tcPr>
          <w:p w14:paraId="44AF2418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6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2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73)</w:t>
            </w:r>
          </w:p>
        </w:tc>
        <w:tc>
          <w:tcPr>
            <w:tcW w:w="0" w:type="auto"/>
          </w:tcPr>
          <w:p w14:paraId="0E088211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9</w:t>
            </w:r>
          </w:p>
        </w:tc>
      </w:tr>
      <w:tr w:rsidR="00A153C5" w:rsidRPr="0082155E" w14:paraId="42E9F852" w14:textId="77777777" w:rsidTr="00A153C5">
        <w:trPr>
          <w:jc w:val="center"/>
        </w:trPr>
        <w:tc>
          <w:tcPr>
            <w:tcW w:w="0" w:type="auto"/>
            <w:vAlign w:val="bottom"/>
          </w:tcPr>
          <w:p w14:paraId="7D0DF4B5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eoperative 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20"/>
                <w:szCs w:val="15"/>
              </w:rPr>
              <w:t>anemia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0" w:type="auto"/>
          </w:tcPr>
          <w:p w14:paraId="1B71C84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71E183F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89526C4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CFD0D09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1C571FDD" w14:textId="77777777" w:rsidTr="00A153C5">
        <w:trPr>
          <w:jc w:val="center"/>
        </w:trPr>
        <w:tc>
          <w:tcPr>
            <w:tcW w:w="0" w:type="auto"/>
            <w:vAlign w:val="bottom"/>
          </w:tcPr>
          <w:p w14:paraId="24E84AEA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E8EC6C6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66C9CFB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FCF172F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6B94349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29D1E25" w14:textId="77777777" w:rsidTr="00A153C5">
        <w:trPr>
          <w:jc w:val="center"/>
        </w:trPr>
        <w:tc>
          <w:tcPr>
            <w:tcW w:w="0" w:type="auto"/>
            <w:vAlign w:val="bottom"/>
          </w:tcPr>
          <w:p w14:paraId="556E1AAE" w14:textId="77777777" w:rsidR="00A153C5" w:rsidRPr="0082155E" w:rsidRDefault="00A153C5" w:rsidP="005B6B8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C02644B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2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4-1.434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2CE7E59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0" w:type="auto"/>
          </w:tcPr>
          <w:p w14:paraId="46D1BB6D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7102D0C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067A6405" w14:textId="77777777" w:rsidTr="00A153C5">
        <w:trPr>
          <w:jc w:val="center"/>
        </w:trPr>
        <w:tc>
          <w:tcPr>
            <w:tcW w:w="0" w:type="auto"/>
            <w:vAlign w:val="bottom"/>
          </w:tcPr>
          <w:p w14:paraId="209A43CA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hypoalbuminemia</w:t>
            </w:r>
          </w:p>
        </w:tc>
        <w:tc>
          <w:tcPr>
            <w:tcW w:w="0" w:type="auto"/>
          </w:tcPr>
          <w:p w14:paraId="592767C2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C47356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6899FBB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8C19B95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347612DE" w14:textId="77777777" w:rsidTr="00A153C5">
        <w:trPr>
          <w:jc w:val="center"/>
        </w:trPr>
        <w:tc>
          <w:tcPr>
            <w:tcW w:w="0" w:type="auto"/>
            <w:vAlign w:val="bottom"/>
          </w:tcPr>
          <w:p w14:paraId="205BD2D5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DB40600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E5718EB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63F75D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C159EB4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70053FEC" w14:textId="77777777" w:rsidTr="00A153C5">
        <w:trPr>
          <w:jc w:val="center"/>
        </w:trPr>
        <w:tc>
          <w:tcPr>
            <w:tcW w:w="0" w:type="auto"/>
            <w:vAlign w:val="bottom"/>
          </w:tcPr>
          <w:p w14:paraId="30BEA052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C19432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8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07-2.022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03309F0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6</w:t>
            </w:r>
          </w:p>
        </w:tc>
        <w:tc>
          <w:tcPr>
            <w:tcW w:w="0" w:type="auto"/>
          </w:tcPr>
          <w:p w14:paraId="111107F1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56A7487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0E22989F" w14:textId="77777777" w:rsidTr="00A153C5">
        <w:trPr>
          <w:jc w:val="center"/>
        </w:trPr>
        <w:tc>
          <w:tcPr>
            <w:tcW w:w="0" w:type="auto"/>
            <w:vAlign w:val="bottom"/>
          </w:tcPr>
          <w:p w14:paraId="14723B9F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umor location  </w:t>
            </w:r>
          </w:p>
        </w:tc>
        <w:tc>
          <w:tcPr>
            <w:tcW w:w="0" w:type="auto"/>
          </w:tcPr>
          <w:p w14:paraId="7D65F20A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B035B13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AC9C20A" w14:textId="77777777" w:rsidR="00A153C5" w:rsidRPr="0082155E" w:rsidRDefault="00A153C5" w:rsidP="005B6B8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925E72F" w14:textId="77777777" w:rsidR="00A153C5" w:rsidRPr="0082155E" w:rsidRDefault="00A153C5" w:rsidP="005B6B8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5D74580A" w14:textId="77777777" w:rsidTr="00A153C5">
        <w:trPr>
          <w:jc w:val="center"/>
        </w:trPr>
        <w:tc>
          <w:tcPr>
            <w:tcW w:w="0" w:type="auto"/>
            <w:vAlign w:val="bottom"/>
          </w:tcPr>
          <w:p w14:paraId="6045B51F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rum</w:t>
            </w:r>
          </w:p>
        </w:tc>
        <w:tc>
          <w:tcPr>
            <w:tcW w:w="0" w:type="auto"/>
          </w:tcPr>
          <w:p w14:paraId="6D424A4A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328E588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2FA5491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88B276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2F45B830" w14:textId="77777777" w:rsidTr="00A153C5">
        <w:trPr>
          <w:jc w:val="center"/>
        </w:trPr>
        <w:tc>
          <w:tcPr>
            <w:tcW w:w="0" w:type="auto"/>
            <w:vAlign w:val="bottom"/>
          </w:tcPr>
          <w:p w14:paraId="5362507F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</w:t>
            </w:r>
          </w:p>
        </w:tc>
        <w:tc>
          <w:tcPr>
            <w:tcW w:w="0" w:type="auto"/>
          </w:tcPr>
          <w:p w14:paraId="7DB7024F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5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1-2.548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0E0794C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0" w:type="auto"/>
          </w:tcPr>
          <w:p w14:paraId="6E9A4853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FD591C3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1EAB10CB" w14:textId="77777777" w:rsidTr="00A153C5">
        <w:trPr>
          <w:jc w:val="center"/>
        </w:trPr>
        <w:tc>
          <w:tcPr>
            <w:tcW w:w="0" w:type="auto"/>
            <w:vAlign w:val="bottom"/>
          </w:tcPr>
          <w:p w14:paraId="20B7D4D1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</w:t>
            </w:r>
          </w:p>
        </w:tc>
        <w:tc>
          <w:tcPr>
            <w:tcW w:w="0" w:type="auto"/>
          </w:tcPr>
          <w:p w14:paraId="476C256D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7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02-2.323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AE495B9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40</w:t>
            </w:r>
          </w:p>
        </w:tc>
        <w:tc>
          <w:tcPr>
            <w:tcW w:w="0" w:type="auto"/>
          </w:tcPr>
          <w:p w14:paraId="4E50ACDA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8040E73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300BF362" w14:textId="77777777" w:rsidTr="00A153C5">
        <w:trPr>
          <w:jc w:val="center"/>
        </w:trPr>
        <w:tc>
          <w:tcPr>
            <w:tcW w:w="0" w:type="auto"/>
            <w:vAlign w:val="center"/>
          </w:tcPr>
          <w:p w14:paraId="23B00C5F" w14:textId="77777777" w:rsidR="00A153C5" w:rsidRPr="0082155E" w:rsidRDefault="00A153C5" w:rsidP="005B6B8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stopathological differentiation </w:t>
            </w:r>
          </w:p>
        </w:tc>
        <w:tc>
          <w:tcPr>
            <w:tcW w:w="0" w:type="auto"/>
          </w:tcPr>
          <w:p w14:paraId="33D75D12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81A5D18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6724E97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DCDC5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286C24FD" w14:textId="77777777" w:rsidTr="00A153C5">
        <w:trPr>
          <w:jc w:val="center"/>
        </w:trPr>
        <w:tc>
          <w:tcPr>
            <w:tcW w:w="0" w:type="auto"/>
            <w:vAlign w:val="center"/>
          </w:tcPr>
          <w:p w14:paraId="5584B0F8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fferentiation </w:t>
            </w:r>
          </w:p>
        </w:tc>
        <w:tc>
          <w:tcPr>
            <w:tcW w:w="0" w:type="auto"/>
          </w:tcPr>
          <w:p w14:paraId="5E86070A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C8E884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48D00A4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05E9AF9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7E457D87" w14:textId="77777777" w:rsidTr="00A153C5">
        <w:trPr>
          <w:jc w:val="center"/>
        </w:trPr>
        <w:tc>
          <w:tcPr>
            <w:tcW w:w="0" w:type="auto"/>
            <w:vAlign w:val="center"/>
          </w:tcPr>
          <w:p w14:paraId="57D3D247" w14:textId="77777777" w:rsidR="00A153C5" w:rsidRPr="0082155E" w:rsidRDefault="00A153C5" w:rsidP="005B6B8E">
            <w:pPr>
              <w:widowControl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 differentiation</w:t>
            </w:r>
          </w:p>
        </w:tc>
        <w:tc>
          <w:tcPr>
            <w:tcW w:w="0" w:type="auto"/>
          </w:tcPr>
          <w:p w14:paraId="7436DBDC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5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88-2.151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79D809A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0" w:type="auto"/>
          </w:tcPr>
          <w:p w14:paraId="705B938C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4384897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0857EDC2" w14:textId="77777777" w:rsidTr="00A153C5">
        <w:trPr>
          <w:jc w:val="center"/>
        </w:trPr>
        <w:tc>
          <w:tcPr>
            <w:tcW w:w="0" w:type="auto"/>
            <w:vAlign w:val="center"/>
          </w:tcPr>
          <w:p w14:paraId="4AED987B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gnet ring cell </w:t>
            </w:r>
          </w:p>
        </w:tc>
        <w:tc>
          <w:tcPr>
            <w:tcW w:w="0" w:type="auto"/>
          </w:tcPr>
          <w:p w14:paraId="17FF8B04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3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82-1.755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84D43F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50</w:t>
            </w:r>
          </w:p>
        </w:tc>
        <w:tc>
          <w:tcPr>
            <w:tcW w:w="0" w:type="auto"/>
          </w:tcPr>
          <w:p w14:paraId="1FCF4CC8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C14A9A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7BBF8D73" w14:textId="77777777" w:rsidTr="00A153C5">
        <w:trPr>
          <w:jc w:val="center"/>
        </w:trPr>
        <w:tc>
          <w:tcPr>
            <w:tcW w:w="0" w:type="auto"/>
            <w:vAlign w:val="bottom"/>
          </w:tcPr>
          <w:p w14:paraId="3048F00A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mor size</w:t>
            </w:r>
          </w:p>
        </w:tc>
        <w:tc>
          <w:tcPr>
            <w:tcW w:w="0" w:type="auto"/>
          </w:tcPr>
          <w:p w14:paraId="792D6AD3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80D86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8DBA4AC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D492FE6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324DA53C" w14:textId="77777777" w:rsidTr="00A153C5">
        <w:trPr>
          <w:jc w:val="center"/>
        </w:trPr>
        <w:tc>
          <w:tcPr>
            <w:tcW w:w="0" w:type="auto"/>
            <w:vAlign w:val="bottom"/>
          </w:tcPr>
          <w:p w14:paraId="7EA28190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 cm</w:t>
            </w:r>
          </w:p>
        </w:tc>
        <w:tc>
          <w:tcPr>
            <w:tcW w:w="0" w:type="auto"/>
          </w:tcPr>
          <w:p w14:paraId="3B517D34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03D1286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1FC8855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006DCB3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1BF36BD7" w14:textId="77777777" w:rsidTr="00A153C5">
        <w:trPr>
          <w:jc w:val="center"/>
        </w:trPr>
        <w:tc>
          <w:tcPr>
            <w:tcW w:w="0" w:type="auto"/>
            <w:vAlign w:val="bottom"/>
          </w:tcPr>
          <w:p w14:paraId="67C8AFFB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.1 cm</w:t>
            </w:r>
          </w:p>
        </w:tc>
        <w:tc>
          <w:tcPr>
            <w:tcW w:w="0" w:type="auto"/>
          </w:tcPr>
          <w:p w14:paraId="19143170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1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17-2.304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6B955D4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7F1E6C12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1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0.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6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2.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91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D24E85F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</w:tr>
      <w:tr w:rsidR="00A153C5" w:rsidRPr="0082155E" w14:paraId="6A997AFC" w14:textId="77777777" w:rsidTr="00A153C5">
        <w:trPr>
          <w:jc w:val="center"/>
        </w:trPr>
        <w:tc>
          <w:tcPr>
            <w:tcW w:w="0" w:type="auto"/>
            <w:vAlign w:val="bottom"/>
          </w:tcPr>
          <w:p w14:paraId="647CDD16" w14:textId="77777777" w:rsidR="00A153C5" w:rsidRPr="0082155E" w:rsidRDefault="00A153C5" w:rsidP="005B6B8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ymphatic invasion  </w:t>
            </w:r>
          </w:p>
        </w:tc>
        <w:tc>
          <w:tcPr>
            <w:tcW w:w="0" w:type="auto"/>
          </w:tcPr>
          <w:p w14:paraId="253A87DC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17AC7DB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51FA97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7717C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5716F6E" w14:textId="77777777" w:rsidTr="00A153C5">
        <w:trPr>
          <w:jc w:val="center"/>
        </w:trPr>
        <w:tc>
          <w:tcPr>
            <w:tcW w:w="0" w:type="auto"/>
            <w:vAlign w:val="bottom"/>
          </w:tcPr>
          <w:p w14:paraId="1D1006B1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0" w:type="auto"/>
          </w:tcPr>
          <w:p w14:paraId="0ADD726B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C7B3C99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ED0AF98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6ED375B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63AD8BFE" w14:textId="77777777" w:rsidTr="00A153C5">
        <w:trPr>
          <w:jc w:val="center"/>
        </w:trPr>
        <w:tc>
          <w:tcPr>
            <w:tcW w:w="0" w:type="auto"/>
            <w:vAlign w:val="bottom"/>
          </w:tcPr>
          <w:p w14:paraId="2BCCB2D8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</w:t>
            </w:r>
          </w:p>
        </w:tc>
        <w:tc>
          <w:tcPr>
            <w:tcW w:w="0" w:type="auto"/>
          </w:tcPr>
          <w:p w14:paraId="66F5C0D0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5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7-2.642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F2DC2D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0" w:type="auto"/>
          </w:tcPr>
          <w:p w14:paraId="0BF5AAC7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AA554A7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78B2CA14" w14:textId="77777777" w:rsidTr="00A153C5">
        <w:trPr>
          <w:jc w:val="center"/>
        </w:trPr>
        <w:tc>
          <w:tcPr>
            <w:tcW w:w="0" w:type="auto"/>
            <w:vAlign w:val="bottom"/>
          </w:tcPr>
          <w:p w14:paraId="13E07CBF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2</w:t>
            </w:r>
          </w:p>
        </w:tc>
        <w:tc>
          <w:tcPr>
            <w:tcW w:w="0" w:type="auto"/>
          </w:tcPr>
          <w:p w14:paraId="261E6D53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2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97-1.838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854DCF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16</w:t>
            </w:r>
          </w:p>
        </w:tc>
        <w:tc>
          <w:tcPr>
            <w:tcW w:w="0" w:type="auto"/>
          </w:tcPr>
          <w:p w14:paraId="6AAF064A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913533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F1E9615" w14:textId="77777777" w:rsidTr="00A153C5">
        <w:trPr>
          <w:jc w:val="center"/>
        </w:trPr>
        <w:tc>
          <w:tcPr>
            <w:tcW w:w="0" w:type="auto"/>
            <w:vAlign w:val="bottom"/>
          </w:tcPr>
          <w:p w14:paraId="7DFF5853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3</w:t>
            </w:r>
          </w:p>
        </w:tc>
        <w:tc>
          <w:tcPr>
            <w:tcW w:w="0" w:type="auto"/>
          </w:tcPr>
          <w:p w14:paraId="47EC5A1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7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68-1.771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4A1560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0" w:type="auto"/>
          </w:tcPr>
          <w:p w14:paraId="2222F3F8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1F640BE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0B6A05C" w14:textId="77777777" w:rsidTr="00A153C5">
        <w:trPr>
          <w:jc w:val="center"/>
        </w:trPr>
        <w:tc>
          <w:tcPr>
            <w:tcW w:w="0" w:type="auto"/>
            <w:vAlign w:val="bottom"/>
          </w:tcPr>
          <w:p w14:paraId="63709465" w14:textId="77777777" w:rsidR="00A153C5" w:rsidRPr="0082155E" w:rsidRDefault="00A153C5" w:rsidP="005B6B8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vasion 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th </w:t>
            </w:r>
          </w:p>
        </w:tc>
        <w:tc>
          <w:tcPr>
            <w:tcW w:w="0" w:type="auto"/>
          </w:tcPr>
          <w:p w14:paraId="70F9CEB0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A7B3AA3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4854D11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8EA5474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3369AA3B" w14:textId="77777777" w:rsidTr="00A153C5">
        <w:trPr>
          <w:jc w:val="center"/>
        </w:trPr>
        <w:tc>
          <w:tcPr>
            <w:tcW w:w="0" w:type="auto"/>
            <w:vAlign w:val="bottom"/>
          </w:tcPr>
          <w:p w14:paraId="3932C86F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1/T2</w:t>
            </w:r>
          </w:p>
        </w:tc>
        <w:tc>
          <w:tcPr>
            <w:tcW w:w="0" w:type="auto"/>
          </w:tcPr>
          <w:p w14:paraId="6C400A16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FCFDDEF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482020D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A9579AC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56327872" w14:textId="77777777" w:rsidTr="00A153C5">
        <w:trPr>
          <w:jc w:val="center"/>
        </w:trPr>
        <w:tc>
          <w:tcPr>
            <w:tcW w:w="0" w:type="auto"/>
            <w:vAlign w:val="bottom"/>
          </w:tcPr>
          <w:p w14:paraId="77B45EBD" w14:textId="77777777" w:rsidR="00A153C5" w:rsidRPr="0082155E" w:rsidRDefault="00A153C5" w:rsidP="005B6B8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/T4</w:t>
            </w:r>
          </w:p>
        </w:tc>
        <w:tc>
          <w:tcPr>
            <w:tcW w:w="0" w:type="auto"/>
          </w:tcPr>
          <w:p w14:paraId="5DA37989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8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10-1.939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37A66CB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0" w:type="auto"/>
          </w:tcPr>
          <w:p w14:paraId="69C65468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8A111BD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0F6FC58A" w14:textId="77777777" w:rsidTr="00A153C5">
        <w:trPr>
          <w:jc w:val="center"/>
        </w:trPr>
        <w:tc>
          <w:tcPr>
            <w:tcW w:w="0" w:type="auto"/>
            <w:vAlign w:val="bottom"/>
          </w:tcPr>
          <w:p w14:paraId="69437FC2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NM stage</w:t>
            </w:r>
          </w:p>
        </w:tc>
        <w:tc>
          <w:tcPr>
            <w:tcW w:w="0" w:type="auto"/>
          </w:tcPr>
          <w:p w14:paraId="5D892737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1B25ED7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2ED5397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CC0DD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2B7E1EC3" w14:textId="77777777" w:rsidTr="00A153C5">
        <w:trPr>
          <w:jc w:val="center"/>
        </w:trPr>
        <w:tc>
          <w:tcPr>
            <w:tcW w:w="0" w:type="auto"/>
            <w:vAlign w:val="bottom"/>
          </w:tcPr>
          <w:p w14:paraId="4DF9FE26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-II</w:t>
            </w:r>
          </w:p>
        </w:tc>
        <w:tc>
          <w:tcPr>
            <w:tcW w:w="0" w:type="auto"/>
          </w:tcPr>
          <w:p w14:paraId="0A97C86E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F0E884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41517DF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841B309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7E537C9A" w14:textId="77777777" w:rsidTr="00A153C5">
        <w:trPr>
          <w:jc w:val="center"/>
        </w:trPr>
        <w:tc>
          <w:tcPr>
            <w:tcW w:w="0" w:type="auto"/>
            <w:vAlign w:val="bottom"/>
          </w:tcPr>
          <w:p w14:paraId="206EE50D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II-IV</w:t>
            </w:r>
          </w:p>
        </w:tc>
        <w:tc>
          <w:tcPr>
            <w:tcW w:w="0" w:type="auto"/>
          </w:tcPr>
          <w:p w14:paraId="5955DEC4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0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52-1.748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E4FE423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0" w:type="auto"/>
          </w:tcPr>
          <w:p w14:paraId="69EFF1DF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51EEC14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3548ECBF" w14:textId="77777777" w:rsidTr="00A153C5">
        <w:trPr>
          <w:jc w:val="center"/>
        </w:trPr>
        <w:tc>
          <w:tcPr>
            <w:tcW w:w="0" w:type="auto"/>
            <w:vAlign w:val="bottom"/>
          </w:tcPr>
          <w:p w14:paraId="63E008C5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Abdominal surgery history </w:t>
            </w:r>
          </w:p>
        </w:tc>
        <w:tc>
          <w:tcPr>
            <w:tcW w:w="0" w:type="auto"/>
          </w:tcPr>
          <w:p w14:paraId="24BD4BE7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15AAB2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34236F9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43ACCB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F3C6BC4" w14:textId="77777777" w:rsidTr="00A153C5">
        <w:trPr>
          <w:jc w:val="center"/>
        </w:trPr>
        <w:tc>
          <w:tcPr>
            <w:tcW w:w="0" w:type="auto"/>
            <w:vAlign w:val="bottom"/>
          </w:tcPr>
          <w:p w14:paraId="49AF1EBF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5E3B6A8A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8731237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18E98E7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68CB65A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7E1AE78D" w14:textId="77777777" w:rsidTr="00A153C5">
        <w:trPr>
          <w:jc w:val="center"/>
        </w:trPr>
        <w:tc>
          <w:tcPr>
            <w:tcW w:w="0" w:type="auto"/>
            <w:vAlign w:val="bottom"/>
          </w:tcPr>
          <w:p w14:paraId="5BFF2C92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675DCC3B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2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11-1.488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470E28E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0" w:type="auto"/>
          </w:tcPr>
          <w:p w14:paraId="49B0235F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549DFC9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E0DCE3E" w14:textId="77777777" w:rsidTr="00A153C5">
        <w:trPr>
          <w:jc w:val="center"/>
        </w:trPr>
        <w:tc>
          <w:tcPr>
            <w:tcW w:w="0" w:type="auto"/>
            <w:vAlign w:val="bottom"/>
          </w:tcPr>
          <w:p w14:paraId="6931FBA4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eoperative obstruction </w:t>
            </w:r>
          </w:p>
        </w:tc>
        <w:tc>
          <w:tcPr>
            <w:tcW w:w="0" w:type="auto"/>
          </w:tcPr>
          <w:p w14:paraId="3D8FA050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A05FFD1" w14:textId="77777777" w:rsidR="00A153C5" w:rsidRPr="0082155E" w:rsidRDefault="00A153C5" w:rsidP="005B6B8E">
            <w:pPr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3DE33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E02C3C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7F6B1479" w14:textId="77777777" w:rsidTr="00A153C5">
        <w:trPr>
          <w:jc w:val="center"/>
        </w:trPr>
        <w:tc>
          <w:tcPr>
            <w:tcW w:w="0" w:type="auto"/>
            <w:vAlign w:val="bottom"/>
          </w:tcPr>
          <w:p w14:paraId="02ADEF34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0" w:type="auto"/>
          </w:tcPr>
          <w:p w14:paraId="65BE46B9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FAC2730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A683036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A0E3DF1" w14:textId="77777777" w:rsidR="00A153C5" w:rsidRPr="0082155E" w:rsidRDefault="00A153C5" w:rsidP="005B6B8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04BF0D2" w14:textId="77777777" w:rsidTr="00A153C5">
        <w:trPr>
          <w:jc w:val="center"/>
        </w:trPr>
        <w:tc>
          <w:tcPr>
            <w:tcW w:w="0" w:type="auto"/>
            <w:vAlign w:val="bottom"/>
          </w:tcPr>
          <w:p w14:paraId="49FD6290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18BB0ADA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0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58-2.475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9C0D2F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0" w:type="auto"/>
          </w:tcPr>
          <w:p w14:paraId="2FB2A28F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31323A9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0DDD6EF7" w14:textId="77777777" w:rsidTr="00A153C5">
        <w:trPr>
          <w:jc w:val="center"/>
        </w:trPr>
        <w:tc>
          <w:tcPr>
            <w:tcW w:w="0" w:type="auto"/>
            <w:vAlign w:val="bottom"/>
          </w:tcPr>
          <w:p w14:paraId="3C628DD1" w14:textId="77777777" w:rsidR="00A153C5" w:rsidRPr="0082155E" w:rsidRDefault="00A153C5" w:rsidP="005B6B8E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eoperative bleeding </w:t>
            </w:r>
          </w:p>
        </w:tc>
        <w:tc>
          <w:tcPr>
            <w:tcW w:w="0" w:type="auto"/>
          </w:tcPr>
          <w:p w14:paraId="2BE7697D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7C69CBA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9776DE0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5BF1035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57A58F0C" w14:textId="77777777" w:rsidTr="00A153C5">
        <w:trPr>
          <w:jc w:val="center"/>
        </w:trPr>
        <w:tc>
          <w:tcPr>
            <w:tcW w:w="0" w:type="auto"/>
            <w:vAlign w:val="bottom"/>
          </w:tcPr>
          <w:p w14:paraId="02F6A591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B3A691E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ADF7BA5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A9727F6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3E4B2A0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15232896" w14:textId="77777777" w:rsidTr="00A153C5">
        <w:trPr>
          <w:jc w:val="center"/>
        </w:trPr>
        <w:tc>
          <w:tcPr>
            <w:tcW w:w="0" w:type="auto"/>
            <w:vAlign w:val="bottom"/>
          </w:tcPr>
          <w:p w14:paraId="056DA0EB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9C31DE1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90-1.239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5E17A8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2</w:t>
            </w:r>
          </w:p>
        </w:tc>
        <w:tc>
          <w:tcPr>
            <w:tcW w:w="0" w:type="auto"/>
          </w:tcPr>
          <w:p w14:paraId="0DBE567C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88D57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64F1869E" w14:textId="77777777" w:rsidTr="00A153C5">
        <w:trPr>
          <w:jc w:val="center"/>
        </w:trPr>
        <w:tc>
          <w:tcPr>
            <w:tcW w:w="0" w:type="auto"/>
            <w:vAlign w:val="bottom"/>
          </w:tcPr>
          <w:p w14:paraId="00D8BE24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astomosis type </w:t>
            </w:r>
          </w:p>
        </w:tc>
        <w:tc>
          <w:tcPr>
            <w:tcW w:w="0" w:type="auto"/>
          </w:tcPr>
          <w:p w14:paraId="16030EAC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E569AAE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B78BB0C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1AC9589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99CD332" w14:textId="77777777" w:rsidTr="00A153C5">
        <w:trPr>
          <w:jc w:val="center"/>
        </w:trPr>
        <w:tc>
          <w:tcPr>
            <w:tcW w:w="0" w:type="auto"/>
            <w:vAlign w:val="bottom"/>
          </w:tcPr>
          <w:p w14:paraId="20C63577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l-roth I</w:t>
            </w:r>
          </w:p>
        </w:tc>
        <w:tc>
          <w:tcPr>
            <w:tcW w:w="0" w:type="auto"/>
          </w:tcPr>
          <w:p w14:paraId="6EFDD671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18A071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ACFDE67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93D69B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5452A3C5" w14:textId="77777777" w:rsidTr="00A153C5">
        <w:trPr>
          <w:jc w:val="center"/>
        </w:trPr>
        <w:tc>
          <w:tcPr>
            <w:tcW w:w="0" w:type="auto"/>
            <w:vAlign w:val="bottom"/>
          </w:tcPr>
          <w:p w14:paraId="205F0BAB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l-roth II</w:t>
            </w:r>
          </w:p>
        </w:tc>
        <w:tc>
          <w:tcPr>
            <w:tcW w:w="0" w:type="auto"/>
          </w:tcPr>
          <w:p w14:paraId="794F652D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2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14-2.674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5E9692E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674F10A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6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2.6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)</w:t>
            </w:r>
          </w:p>
        </w:tc>
        <w:tc>
          <w:tcPr>
            <w:tcW w:w="0" w:type="auto"/>
          </w:tcPr>
          <w:p w14:paraId="1F4FD2B1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</w:tr>
      <w:tr w:rsidR="00A153C5" w:rsidRPr="0082155E" w14:paraId="682A26E9" w14:textId="77777777" w:rsidTr="00A153C5">
        <w:trPr>
          <w:jc w:val="center"/>
        </w:trPr>
        <w:tc>
          <w:tcPr>
            <w:tcW w:w="0" w:type="auto"/>
            <w:vAlign w:val="bottom"/>
          </w:tcPr>
          <w:p w14:paraId="0161A3BF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19D38E70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9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63-3.352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40C0D11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0" w:type="auto"/>
          </w:tcPr>
          <w:p w14:paraId="3D5E3B3A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4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3.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9)</w:t>
            </w:r>
          </w:p>
        </w:tc>
        <w:tc>
          <w:tcPr>
            <w:tcW w:w="0" w:type="auto"/>
          </w:tcPr>
          <w:p w14:paraId="6312ED65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</w:tr>
      <w:tr w:rsidR="00A153C5" w:rsidRPr="0082155E" w14:paraId="23E3C65D" w14:textId="77777777" w:rsidTr="00A153C5">
        <w:trPr>
          <w:jc w:val="center"/>
        </w:trPr>
        <w:tc>
          <w:tcPr>
            <w:tcW w:w="0" w:type="auto"/>
            <w:vAlign w:val="bottom"/>
          </w:tcPr>
          <w:p w14:paraId="3423B613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paroscope</w:t>
            </w:r>
          </w:p>
        </w:tc>
        <w:tc>
          <w:tcPr>
            <w:tcW w:w="0" w:type="auto"/>
          </w:tcPr>
          <w:p w14:paraId="590CD34A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C12964C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01CC856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B3E6634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3B57C1C6" w14:textId="77777777" w:rsidTr="00A153C5">
        <w:trPr>
          <w:jc w:val="center"/>
        </w:trPr>
        <w:tc>
          <w:tcPr>
            <w:tcW w:w="0" w:type="auto"/>
            <w:vAlign w:val="bottom"/>
          </w:tcPr>
          <w:p w14:paraId="743D9FCB" w14:textId="77777777" w:rsidR="00A153C5" w:rsidRPr="0082155E" w:rsidRDefault="00A153C5" w:rsidP="005B6B8E">
            <w:pPr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</w:tcPr>
          <w:p w14:paraId="7B282FEB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FC35044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2EB3153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3CFF0DA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2FEFA062" w14:textId="77777777" w:rsidTr="00A153C5">
        <w:trPr>
          <w:jc w:val="center"/>
        </w:trPr>
        <w:tc>
          <w:tcPr>
            <w:tcW w:w="0" w:type="auto"/>
            <w:vAlign w:val="bottom"/>
          </w:tcPr>
          <w:p w14:paraId="30B195F5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7D2A75B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4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55-4.417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76B0F3F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0" w:type="auto"/>
          </w:tcPr>
          <w:p w14:paraId="4134BEC6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F87986F" w14:textId="77777777" w:rsidR="00A153C5" w:rsidRPr="0082155E" w:rsidRDefault="00A153C5" w:rsidP="005B6B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1099792" w14:textId="77777777" w:rsidTr="00A153C5">
        <w:trPr>
          <w:jc w:val="center"/>
        </w:trPr>
        <w:tc>
          <w:tcPr>
            <w:tcW w:w="0" w:type="auto"/>
            <w:vAlign w:val="bottom"/>
          </w:tcPr>
          <w:p w14:paraId="16E8A313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stroke history</w:t>
            </w:r>
          </w:p>
        </w:tc>
        <w:tc>
          <w:tcPr>
            <w:tcW w:w="0" w:type="auto"/>
          </w:tcPr>
          <w:p w14:paraId="75C4D0B6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A87DAE5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8E53192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BAB9896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66A5377F" w14:textId="77777777" w:rsidTr="00A153C5">
        <w:trPr>
          <w:jc w:val="center"/>
        </w:trPr>
        <w:tc>
          <w:tcPr>
            <w:tcW w:w="0" w:type="auto"/>
            <w:vAlign w:val="bottom"/>
          </w:tcPr>
          <w:p w14:paraId="28089727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C9B8836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5C55FAD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FF44498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8F83F66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62C2D4C4" w14:textId="77777777" w:rsidTr="00A153C5">
        <w:trPr>
          <w:jc w:val="center"/>
        </w:trPr>
        <w:tc>
          <w:tcPr>
            <w:tcW w:w="0" w:type="auto"/>
            <w:vAlign w:val="bottom"/>
          </w:tcPr>
          <w:p w14:paraId="6B4EDE52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BB3F22A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97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14-11.455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15E1132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85</w:t>
            </w:r>
          </w:p>
        </w:tc>
        <w:tc>
          <w:tcPr>
            <w:tcW w:w="0" w:type="auto"/>
          </w:tcPr>
          <w:p w14:paraId="20C68023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A2E7170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37DFE932" w14:textId="77777777" w:rsidTr="00A153C5">
        <w:trPr>
          <w:jc w:val="center"/>
        </w:trPr>
        <w:tc>
          <w:tcPr>
            <w:tcW w:w="0" w:type="auto"/>
            <w:vAlign w:val="bottom"/>
          </w:tcPr>
          <w:p w14:paraId="67693F70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A</w:t>
            </w:r>
          </w:p>
        </w:tc>
        <w:tc>
          <w:tcPr>
            <w:tcW w:w="0" w:type="auto"/>
          </w:tcPr>
          <w:p w14:paraId="4BB39C87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488D603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0870B4E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7C97D7C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0B065B23" w14:textId="77777777" w:rsidTr="00A153C5">
        <w:trPr>
          <w:jc w:val="center"/>
        </w:trPr>
        <w:tc>
          <w:tcPr>
            <w:tcW w:w="0" w:type="auto"/>
            <w:vAlign w:val="bottom"/>
          </w:tcPr>
          <w:p w14:paraId="2401F344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&lt;5.0ng/ml</w:t>
            </w:r>
          </w:p>
        </w:tc>
        <w:tc>
          <w:tcPr>
            <w:tcW w:w="0" w:type="auto"/>
          </w:tcPr>
          <w:p w14:paraId="79DE31D8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C2B29DF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EF23A55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DB4C56B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7070025B" w14:textId="77777777" w:rsidTr="00A153C5">
        <w:trPr>
          <w:jc w:val="center"/>
        </w:trPr>
        <w:tc>
          <w:tcPr>
            <w:tcW w:w="0" w:type="auto"/>
            <w:vAlign w:val="bottom"/>
          </w:tcPr>
          <w:p w14:paraId="0DE30936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0ng/ml</w:t>
            </w:r>
          </w:p>
        </w:tc>
        <w:tc>
          <w:tcPr>
            <w:tcW w:w="0" w:type="auto"/>
          </w:tcPr>
          <w:p w14:paraId="59E518A2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3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6-1.410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4EEEBA6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27</w:t>
            </w:r>
          </w:p>
        </w:tc>
        <w:tc>
          <w:tcPr>
            <w:tcW w:w="0" w:type="auto"/>
          </w:tcPr>
          <w:p w14:paraId="1CD30F41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7FD032F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54FB4F61" w14:textId="77777777" w:rsidTr="00A153C5">
        <w:trPr>
          <w:jc w:val="center"/>
        </w:trPr>
        <w:tc>
          <w:tcPr>
            <w:tcW w:w="0" w:type="auto"/>
            <w:vAlign w:val="bottom"/>
          </w:tcPr>
          <w:p w14:paraId="14174690" w14:textId="77777777" w:rsidR="00A153C5" w:rsidRPr="0082155E" w:rsidRDefault="00A153C5" w:rsidP="005B6B8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199 </w:t>
            </w:r>
          </w:p>
        </w:tc>
        <w:tc>
          <w:tcPr>
            <w:tcW w:w="0" w:type="auto"/>
          </w:tcPr>
          <w:p w14:paraId="5BFAAC32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AACE89C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6647879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E7E98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4D4CF7C6" w14:textId="77777777" w:rsidTr="00A153C5">
        <w:trPr>
          <w:jc w:val="center"/>
        </w:trPr>
        <w:tc>
          <w:tcPr>
            <w:tcW w:w="0" w:type="auto"/>
            <w:vAlign w:val="bottom"/>
          </w:tcPr>
          <w:p w14:paraId="482124FD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7 kU/L</w:t>
            </w:r>
          </w:p>
        </w:tc>
        <w:tc>
          <w:tcPr>
            <w:tcW w:w="0" w:type="auto"/>
          </w:tcPr>
          <w:p w14:paraId="3A94D534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AC3F6D1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0A257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6C0CB88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153C5" w:rsidRPr="0082155E" w14:paraId="1CB8E34E" w14:textId="77777777" w:rsidTr="00A153C5">
        <w:trPr>
          <w:jc w:val="center"/>
        </w:trPr>
        <w:tc>
          <w:tcPr>
            <w:tcW w:w="0" w:type="auto"/>
            <w:vAlign w:val="bottom"/>
          </w:tcPr>
          <w:p w14:paraId="1CCA38D4" w14:textId="77777777" w:rsidR="00A153C5" w:rsidRPr="0082155E" w:rsidRDefault="00A153C5" w:rsidP="005B6B8E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≥ 37 kU/L</w:t>
            </w:r>
          </w:p>
        </w:tc>
        <w:tc>
          <w:tcPr>
            <w:tcW w:w="0" w:type="auto"/>
          </w:tcPr>
          <w:p w14:paraId="14F2E4F3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6(</w:t>
            </w: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72-2.363</w:t>
            </w:r>
            <w:r w:rsidRPr="008215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5460024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2155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0" w:type="auto"/>
          </w:tcPr>
          <w:p w14:paraId="298031F5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609456B" w14:textId="77777777" w:rsidR="00A153C5" w:rsidRPr="0082155E" w:rsidRDefault="00A153C5" w:rsidP="005B6B8E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B835992" w14:textId="77777777" w:rsidR="00A153C5" w:rsidRPr="00A153C5" w:rsidRDefault="00A153C5" w:rsidP="00A153C5">
      <w:pPr>
        <w:rPr>
          <w:rFonts w:ascii="Times New Roman" w:hAnsi="Times New Roman" w:cs="Times New Roman"/>
        </w:rPr>
      </w:pPr>
      <w:r w:rsidRPr="00A153C5">
        <w:rPr>
          <w:rFonts w:ascii="Times New Roman" w:hAnsi="Times New Roman" w:cs="Times New Roman"/>
        </w:rPr>
        <w:t>OR, odds ratio; CI, confidence interval</w:t>
      </w:r>
    </w:p>
    <w:p w14:paraId="77926848" w14:textId="591012CD" w:rsidR="00A153C5" w:rsidRPr="00A153C5" w:rsidRDefault="00A153C5" w:rsidP="00A153C5">
      <w:pPr>
        <w:rPr>
          <w:rFonts w:ascii="Times New Roman" w:hAnsi="Times New Roman" w:cs="Times New Roman"/>
        </w:rPr>
      </w:pPr>
      <w:r w:rsidRPr="00A153C5">
        <w:rPr>
          <w:rFonts w:ascii="Times New Roman" w:hAnsi="Times New Roman" w:cs="Times New Roman"/>
        </w:rPr>
        <w:t>*Statistically significant (P&lt;0.05)</w:t>
      </w:r>
    </w:p>
    <w:sectPr w:rsidR="00A153C5" w:rsidRPr="00A15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CB6221" w14:textId="77777777" w:rsidR="00E50A93" w:rsidRDefault="00E50A93" w:rsidP="00C56AC5">
      <w:r>
        <w:separator/>
      </w:r>
    </w:p>
  </w:endnote>
  <w:endnote w:type="continuationSeparator" w:id="0">
    <w:p w14:paraId="4F8D2AA9" w14:textId="77777777" w:rsidR="00E50A93" w:rsidRDefault="00E50A93" w:rsidP="00C56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F14FB" w14:textId="77777777" w:rsidR="00E50A93" w:rsidRDefault="00E50A93" w:rsidP="00C56AC5">
      <w:r>
        <w:separator/>
      </w:r>
    </w:p>
  </w:footnote>
  <w:footnote w:type="continuationSeparator" w:id="0">
    <w:p w14:paraId="00B21D07" w14:textId="77777777" w:rsidR="00E50A93" w:rsidRDefault="00E50A93" w:rsidP="00C56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26C"/>
    <w:rsid w:val="000202F3"/>
    <w:rsid w:val="0004578C"/>
    <w:rsid w:val="00083FD2"/>
    <w:rsid w:val="00087810"/>
    <w:rsid w:val="000930D7"/>
    <w:rsid w:val="000F445A"/>
    <w:rsid w:val="00146B34"/>
    <w:rsid w:val="0016373C"/>
    <w:rsid w:val="001B6A1C"/>
    <w:rsid w:val="001F7FF2"/>
    <w:rsid w:val="0023626C"/>
    <w:rsid w:val="002553F5"/>
    <w:rsid w:val="0026639B"/>
    <w:rsid w:val="002E5205"/>
    <w:rsid w:val="003E1871"/>
    <w:rsid w:val="00482A5A"/>
    <w:rsid w:val="004B7A43"/>
    <w:rsid w:val="004D38AC"/>
    <w:rsid w:val="00511CA7"/>
    <w:rsid w:val="0054153E"/>
    <w:rsid w:val="005E69DC"/>
    <w:rsid w:val="005F2C48"/>
    <w:rsid w:val="006242EC"/>
    <w:rsid w:val="00666C97"/>
    <w:rsid w:val="006B6774"/>
    <w:rsid w:val="00726892"/>
    <w:rsid w:val="007357F9"/>
    <w:rsid w:val="00735D61"/>
    <w:rsid w:val="00761CE3"/>
    <w:rsid w:val="007E5174"/>
    <w:rsid w:val="0082155E"/>
    <w:rsid w:val="008A209C"/>
    <w:rsid w:val="00907939"/>
    <w:rsid w:val="009823AF"/>
    <w:rsid w:val="009F6DCC"/>
    <w:rsid w:val="00A153C5"/>
    <w:rsid w:val="00A338D3"/>
    <w:rsid w:val="00A50F8D"/>
    <w:rsid w:val="00AC5535"/>
    <w:rsid w:val="00AD1D02"/>
    <w:rsid w:val="00B05A32"/>
    <w:rsid w:val="00B2499F"/>
    <w:rsid w:val="00BA6FFA"/>
    <w:rsid w:val="00BB43CC"/>
    <w:rsid w:val="00BD57F4"/>
    <w:rsid w:val="00BE5567"/>
    <w:rsid w:val="00C07C78"/>
    <w:rsid w:val="00C452F7"/>
    <w:rsid w:val="00C56AC5"/>
    <w:rsid w:val="00C90524"/>
    <w:rsid w:val="00C97D11"/>
    <w:rsid w:val="00CA63F1"/>
    <w:rsid w:val="00CD6A04"/>
    <w:rsid w:val="00CF00E4"/>
    <w:rsid w:val="00D239B6"/>
    <w:rsid w:val="00D73D16"/>
    <w:rsid w:val="00D9488E"/>
    <w:rsid w:val="00DD7F7B"/>
    <w:rsid w:val="00E172F6"/>
    <w:rsid w:val="00E50A93"/>
    <w:rsid w:val="00EA7C94"/>
    <w:rsid w:val="00F328BF"/>
    <w:rsid w:val="00F50FE5"/>
    <w:rsid w:val="00FE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95D74"/>
  <w15:chartTrackingRefBased/>
  <w15:docId w15:val="{0E65F99F-BB1F-4E6E-A4FB-9C3E5139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7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7C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56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6AC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6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6A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晨晨</dc:creator>
  <cp:keywords/>
  <dc:description/>
  <cp:lastModifiedBy>毛 晨晨</cp:lastModifiedBy>
  <cp:revision>52</cp:revision>
  <dcterms:created xsi:type="dcterms:W3CDTF">2019-10-29T05:27:00Z</dcterms:created>
  <dcterms:modified xsi:type="dcterms:W3CDTF">2020-01-06T07:05:00Z</dcterms:modified>
</cp:coreProperties>
</file>